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609" w:rsidRPr="00662609" w:rsidRDefault="00662609" w:rsidP="00662609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6A6D98"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6626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escription of the common impairments observed in children and teenager with ALL, the measures and the tests used for their evaluation, and the proposed physical exercise intervention program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3"/>
        <w:gridCol w:w="2304"/>
        <w:gridCol w:w="2265"/>
        <w:gridCol w:w="2320"/>
      </w:tblGrid>
      <w:tr w:rsidR="00662609" w:rsidTr="00AF287E">
        <w:tc>
          <w:tcPr>
            <w:tcW w:w="2444" w:type="dxa"/>
          </w:tcPr>
          <w:p w:rsidR="00662609" w:rsidRPr="00F66FBB" w:rsidRDefault="00662609" w:rsidP="00AF287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66FBB">
              <w:rPr>
                <w:rFonts w:ascii="Times New Roman" w:hAnsi="Times New Roman" w:cs="Times New Roman"/>
                <w:b/>
                <w:lang w:val="en-US"/>
              </w:rPr>
              <w:t>Impairment</w:t>
            </w:r>
          </w:p>
        </w:tc>
        <w:tc>
          <w:tcPr>
            <w:tcW w:w="2444" w:type="dxa"/>
          </w:tcPr>
          <w:p w:rsidR="00662609" w:rsidRPr="00F66FBB" w:rsidRDefault="00662609" w:rsidP="00AF287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66FBB">
              <w:rPr>
                <w:rFonts w:ascii="Times New Roman" w:hAnsi="Times New Roman" w:cs="Times New Roman"/>
                <w:b/>
                <w:lang w:val="en-US"/>
              </w:rPr>
              <w:t>Measure Test</w:t>
            </w:r>
            <w:r>
              <w:rPr>
                <w:rFonts w:ascii="Times New Roman" w:hAnsi="Times New Roman" w:cs="Times New Roman"/>
                <w:b/>
                <w:lang w:val="en-US"/>
              </w:rPr>
              <w:t>s and Methods</w:t>
            </w:r>
          </w:p>
        </w:tc>
        <w:tc>
          <w:tcPr>
            <w:tcW w:w="2445" w:type="dxa"/>
          </w:tcPr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Physical Exercise </w:t>
            </w:r>
            <w:r w:rsidRPr="00F66FBB">
              <w:rPr>
                <w:rFonts w:ascii="Times New Roman" w:hAnsi="Times New Roman" w:cs="Times New Roman"/>
                <w:b/>
                <w:lang w:val="en-US"/>
              </w:rPr>
              <w:t>Intervention Program</w:t>
            </w:r>
          </w:p>
          <w:p w:rsidR="00662609" w:rsidRPr="00F66FBB" w:rsidRDefault="00662609" w:rsidP="00AF287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nd References</w:t>
            </w:r>
          </w:p>
        </w:tc>
        <w:tc>
          <w:tcPr>
            <w:tcW w:w="2445" w:type="dxa"/>
          </w:tcPr>
          <w:p w:rsidR="00662609" w:rsidRPr="00DA156E" w:rsidRDefault="00662609" w:rsidP="00AF287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Obtained Results</w:t>
            </w:r>
          </w:p>
        </w:tc>
      </w:tr>
      <w:tr w:rsidR="00662609" w:rsidRPr="00500BE6" w:rsidTr="00AF287E">
        <w:tc>
          <w:tcPr>
            <w:tcW w:w="2444" w:type="dxa"/>
          </w:tcPr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6FB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keleta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bone </w:t>
            </w:r>
            <w:r w:rsidRPr="00F66FB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ystem:</w:t>
            </w:r>
          </w:p>
          <w:p w:rsidR="00662609" w:rsidRPr="00F66FBB" w:rsidRDefault="00662609" w:rsidP="00AF2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Bone loss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ecreased Bone Mineral Density (BMD)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Bone demineralization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Suppression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teoblas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fferentiation</w:t>
            </w:r>
          </w:p>
          <w:p w:rsidR="00662609" w:rsidRPr="00B67C52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C52">
              <w:rPr>
                <w:rFonts w:ascii="Times New Roman" w:hAnsi="Times New Roman" w:cs="Times New Roman"/>
                <w:sz w:val="20"/>
                <w:szCs w:val="20"/>
              </w:rPr>
              <w:t>- Osteonecrosis</w:t>
            </w:r>
          </w:p>
          <w:p w:rsidR="00662609" w:rsidRPr="00B67C52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62609" w:rsidRPr="00152397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4" w:type="dxa"/>
          </w:tcPr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6F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agnetic resonance imaging (MRI)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Size of necrotic area: Association Research Circula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se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RCO)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ual X-ray absorptiometry (DXA)</w:t>
            </w:r>
          </w:p>
          <w:p w:rsidR="00662609" w:rsidRDefault="00662609" w:rsidP="00AF28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BD1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7D5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d up and down stairs (TUDS)</w:t>
            </w:r>
          </w:p>
          <w:p w:rsidR="00662609" w:rsidRDefault="00662609" w:rsidP="00AF28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imed Up and Go (TUG)</w:t>
            </w:r>
          </w:p>
          <w:p w:rsidR="00662609" w:rsidRPr="00CF6298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Pr="00CF6298" w:rsidRDefault="00662609" w:rsidP="00AF28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Pr="00CF6298" w:rsidRDefault="00662609" w:rsidP="00AF28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Pr="00CF6298" w:rsidRDefault="00662609" w:rsidP="00AF28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Pr="00CF6298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Pr="00CF6298" w:rsidRDefault="00662609" w:rsidP="00AF287E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  <w:p w:rsidR="00662609" w:rsidRPr="00CF6298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45" w:type="dxa"/>
          </w:tcPr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  <w:r w:rsidRPr="00E23B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onth intervention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2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 focused on</w:t>
            </w:r>
            <w:r w:rsidRPr="00E2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kle dorsiflexion stretching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 days a week)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1C3A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ercises focused </w:t>
            </w:r>
            <w:proofErr w:type="spellStart"/>
            <w:r w:rsidRPr="001C3A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</w:t>
            </w:r>
            <w:r w:rsidRPr="00E2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xtremity strengthening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 days a week)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2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r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c exercise: daily </w:t>
            </w:r>
            <w:r w:rsidRPr="00500B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  <w:r w:rsidRPr="009F74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48</w:t>
            </w:r>
            <w:r w:rsidRPr="00CF62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) </w:t>
            </w:r>
            <w:r w:rsidRPr="007D5B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-year intervention: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D5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ercises for hand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g function;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D5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etching exercise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</w:t>
            </w:r>
            <w:r w:rsidRPr="007D5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kle dorsiflexion mobility and short-burst high-intensity exercis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gramStart"/>
            <w:r w:rsidRPr="007D5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e-</w:t>
            </w:r>
            <w:proofErr w:type="gramEnd"/>
            <w:r w:rsidRPr="007D5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d exerci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7D5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gra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D5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es focused on ankle dorsiflexion mobility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umping and stretching</w:t>
            </w:r>
            <w:r w:rsidRPr="007D5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wice daily.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B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39]</w:t>
            </w:r>
          </w:p>
          <w:p w:rsidR="00662609" w:rsidRPr="002F5608" w:rsidRDefault="00662609" w:rsidP="00AF28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45" w:type="dxa"/>
          </w:tcPr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 Improvement of</w:t>
            </w:r>
            <w:r w:rsidRPr="001C3A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kle dorsiflexion active range of motion (ROM) and knee extension strength.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Pr="00CF6298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)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</w:t>
            </w:r>
            <w:r w:rsidRPr="00CF6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  <w:proofErr w:type="spellEnd"/>
            <w:r w:rsidRPr="00CF6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ervention effect on the total body BMD for the intervention group compared to the control grou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662609" w:rsidRPr="00500BE6" w:rsidTr="00AF287E">
        <w:tc>
          <w:tcPr>
            <w:tcW w:w="2444" w:type="dxa"/>
          </w:tcPr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sculos</w:t>
            </w:r>
            <w:r w:rsidRPr="00F40D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eletal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d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neuromuscular </w:t>
            </w:r>
            <w:r w:rsidRPr="00F40D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ystem: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6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Changes </w:t>
            </w:r>
            <w:proofErr w:type="spellStart"/>
            <w:r w:rsidRPr="00CF6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Ankle</w:t>
            </w:r>
            <w:proofErr w:type="spellEnd"/>
            <w:r w:rsidRPr="00CF6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ange of Motion (ROM)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DA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nges </w:t>
            </w:r>
            <w:proofErr w:type="spellStart"/>
            <w:r w:rsidRPr="00DA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453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kle</w:t>
            </w:r>
            <w:proofErr w:type="spellEnd"/>
            <w:r w:rsidRPr="00453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g and back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ngths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DA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anges </w:t>
            </w:r>
            <w:proofErr w:type="spellStart"/>
            <w:r w:rsidRPr="00DA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c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durance</w:t>
            </w:r>
          </w:p>
          <w:p w:rsidR="00662609" w:rsidRPr="00CF6298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C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CF6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 extremity Strength</w:t>
            </w:r>
          </w:p>
          <w:p w:rsidR="00662609" w:rsidRPr="00616CD1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6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Motor development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C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 Decreased Body Mass Index (BMI)</w:t>
            </w:r>
          </w:p>
          <w:p w:rsidR="00662609" w:rsidRPr="00453DC3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Pr="008E42E6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Pr="00F40D8D" w:rsidRDefault="00662609" w:rsidP="00AF2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444" w:type="dxa"/>
          </w:tcPr>
          <w:p w:rsidR="00662609" w:rsidRDefault="00662609" w:rsidP="00AF28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:rsidR="00662609" w:rsidRDefault="00662609" w:rsidP="00AF28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BD1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7D5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d up and down stairs (TUDS)</w:t>
            </w:r>
          </w:p>
          <w:p w:rsidR="00662609" w:rsidRPr="00453DC3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</w:t>
            </w:r>
            <w:r w:rsidRPr="00453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 9-minute run-walk test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</w:t>
            </w:r>
            <w:r w:rsidRPr="00453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-held dynamometer</w:t>
            </w:r>
          </w:p>
          <w:p w:rsidR="00662609" w:rsidRPr="00CF6298" w:rsidRDefault="00662609" w:rsidP="00AF2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445" w:type="dxa"/>
          </w:tcPr>
          <w:p w:rsidR="00662609" w:rsidRPr="00CF6298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Pr="00CF6298" w:rsidRDefault="00662609" w:rsidP="00AF2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6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) </w:t>
            </w:r>
            <w:r w:rsidRPr="00CF62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e Stoplight Program: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aluation of</w:t>
            </w:r>
            <w:r w:rsidRPr="00CF6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kle dorsiflexion ROM, the ability to transition from lying on the floor to stand up independently, the type of the patient gait and the single leg stance ti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 </w:t>
            </w:r>
            <w:r w:rsidRPr="00CF62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11]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7D5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  <w:r w:rsidRPr="00E23B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onth intervention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  <w:r w:rsidRPr="00E2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 focused on</w:t>
            </w:r>
            <w:r w:rsidRPr="00E2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kle dorsiflexion stretching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 days a week)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1C3A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ercises focused </w:t>
            </w:r>
            <w:proofErr w:type="spellStart"/>
            <w:r w:rsidRPr="001C3A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</w:t>
            </w:r>
            <w:r w:rsidRPr="00E2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extremity strengthening 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A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days a week)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</w:t>
            </w:r>
            <w:r w:rsidRPr="00E2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r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c exercise: daily RE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48</w:t>
            </w:r>
            <w:r w:rsidRPr="009A134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662609" w:rsidRPr="00917A96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917A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-month</w:t>
            </w:r>
            <w:r w:rsidRPr="00CF62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ntervention: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active range of mo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917A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days a week, 3 times a da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-</w:t>
            </w:r>
            <w:r w:rsidRPr="00917A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g muscle strengthen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917A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days a week, 3 times a da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-</w:t>
            </w:r>
            <w:r w:rsidRPr="00917A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robic exercis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917A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times a week, once a day, for 30 minut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. 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56</w:t>
            </w:r>
            <w:r w:rsidRPr="00CF62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)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-week</w:t>
            </w:r>
            <w:r w:rsidRPr="002F5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raining intervention: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2F5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-min warm-up and cool-down perio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2F5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ycle ergometer and stretching exercis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2F5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ngth and aerobic exercis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2F5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retching and running, walking and group games.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 </w:t>
            </w:r>
            <w:r w:rsidRPr="00CF62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6, 35]</w:t>
            </w:r>
          </w:p>
          <w:p w:rsidR="00662609" w:rsidRPr="00453DC3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45" w:type="dxa"/>
          </w:tcPr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CF6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ement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</w:t>
            </w:r>
            <w:r w:rsidRPr="00CF6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tor skill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 Improvement of</w:t>
            </w:r>
            <w:r w:rsidRPr="00917A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kle range of motion and knee extension strength.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 I</w:t>
            </w:r>
            <w:r w:rsidRPr="00917A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rov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ent of</w:t>
            </w:r>
            <w:r w:rsidRPr="00917A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back and leg strength.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Pr="00F66FBB" w:rsidRDefault="00662609" w:rsidP="00AF287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) I</w:t>
            </w:r>
            <w:r w:rsidRPr="00B54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lem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ion</w:t>
            </w:r>
            <w:r w:rsidRPr="00B54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sist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ce for the major muscle groups and </w:t>
            </w:r>
            <w:r w:rsidRPr="00B54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cle strength gain</w:t>
            </w:r>
          </w:p>
        </w:tc>
      </w:tr>
      <w:tr w:rsidR="00662609" w:rsidRPr="00500BE6" w:rsidTr="00AF287E">
        <w:tc>
          <w:tcPr>
            <w:tcW w:w="2444" w:type="dxa"/>
          </w:tcPr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rdiovascular and Cardiopulmonary systems: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662609" w:rsidRPr="00CF6298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6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Alterations in in peak oxygen uptake and anaerobic threshold</w:t>
            </w:r>
          </w:p>
        </w:tc>
        <w:tc>
          <w:tcPr>
            <w:tcW w:w="2444" w:type="dxa"/>
          </w:tcPr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311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essive Aerobic Cardiovascular Endurance Run test (PACER)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</w:t>
            </w:r>
            <w:r w:rsidRPr="00311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di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ulmonary exercise test (CPET)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Use of a </w:t>
            </w:r>
            <w:r w:rsidRPr="00DA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cle ergometer or treadmill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</w:t>
            </w:r>
            <w:r w:rsidRPr="00DA15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 9-minute run-walk test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15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UDS and TUG test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pedometer </w:t>
            </w:r>
          </w:p>
          <w:p w:rsidR="00662609" w:rsidRPr="00311FC7" w:rsidRDefault="00662609" w:rsidP="00AF2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445" w:type="dxa"/>
          </w:tcPr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) </w:t>
            </w:r>
            <w:r w:rsidRPr="00DA15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12-week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ervention:</w:t>
            </w:r>
          </w:p>
          <w:p w:rsidR="00662609" w:rsidRPr="00DA15B6" w:rsidRDefault="00662609" w:rsidP="00AF287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15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robic training with home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DA15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e</w:t>
            </w:r>
            <w:proofErr w:type="gramEnd"/>
            <w:r w:rsidRPr="00DA15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wice per week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63</w:t>
            </w:r>
            <w:r w:rsidRPr="00AB3D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2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) </w:t>
            </w:r>
            <w:r w:rsidRPr="00CF62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-month intervention: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2942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ercises focused on ankle dorsiflexion stretching </w:t>
            </w:r>
          </w:p>
          <w:p w:rsidR="00662609" w:rsidRPr="00294216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2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 days a week)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2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exercises focused on lower-extremity strengthening </w:t>
            </w:r>
          </w:p>
          <w:p w:rsidR="00662609" w:rsidRPr="00294216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2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 days a week)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42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-aerobic exercise: dail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48</w:t>
            </w:r>
            <w:r w:rsidRPr="00CF62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662609" w:rsidRPr="00CF6298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6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)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-month</w:t>
            </w:r>
            <w:r w:rsidRPr="0029421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ntervention:</w:t>
            </w:r>
          </w:p>
          <w:p w:rsidR="00662609" w:rsidRPr="00CF6298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6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active range of motion (5 days a week, 3 times a day) -leg muscle strengthening (3 days a week, 3 times a day)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6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-aerobic exercises (3 times a week, once a day, for 30 minutes). 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56</w:t>
            </w:r>
            <w:r w:rsidRPr="0029421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2942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CF62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-month intervention:</w:t>
            </w:r>
            <w:r w:rsidRPr="002942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home-based exercises combined with a nutrition program: 3 ’fifteen to twenty-minute’ sessions of moderate-to-vigorous activity per week.</w:t>
            </w:r>
          </w:p>
          <w:p w:rsidR="00662609" w:rsidRPr="00DA15B6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55</w:t>
            </w:r>
            <w:r w:rsidRPr="00CF62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</w:t>
            </w:r>
          </w:p>
          <w:p w:rsidR="00662609" w:rsidRPr="00DA15B6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45" w:type="dxa"/>
          </w:tcPr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6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B54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rovement in peak oxygen uptake and anaerobic threshold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) Significant improvement on </w:t>
            </w:r>
            <w:r w:rsidRPr="002942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ovascular syste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general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) Significant improvement on </w:t>
            </w:r>
            <w:r w:rsidRPr="002942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ovascular syste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general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Pr="00CF6298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) Significant improvement on </w:t>
            </w:r>
            <w:r w:rsidRPr="002942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ardiovascular syste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general</w:t>
            </w:r>
          </w:p>
        </w:tc>
      </w:tr>
      <w:tr w:rsidR="00662609" w:rsidRPr="00E11EA7" w:rsidTr="00AF287E">
        <w:tc>
          <w:tcPr>
            <w:tcW w:w="2444" w:type="dxa"/>
          </w:tcPr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662609" w:rsidRPr="00CF6298" w:rsidRDefault="00662609" w:rsidP="00AF2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62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ncer-related fatigue</w:t>
            </w:r>
          </w:p>
          <w:p w:rsidR="00662609" w:rsidRPr="00CF6298" w:rsidRDefault="00662609" w:rsidP="00AF2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662609" w:rsidRPr="005B3498" w:rsidRDefault="00662609" w:rsidP="00AF287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D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le body tiredness</w:t>
            </w:r>
          </w:p>
        </w:tc>
        <w:tc>
          <w:tcPr>
            <w:tcW w:w="2444" w:type="dxa"/>
          </w:tcPr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Teen Pediatric Quality of Life </w:t>
            </w:r>
            <w:proofErr w:type="spellStart"/>
            <w:r w:rsidRPr="00311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dsQL</w:t>
            </w:r>
            <w:proofErr w:type="spellEnd"/>
            <w:r w:rsidRPr="00311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ultidimensional fatigue scale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11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idated Checklist Individual Strength (CIS-20) questionnaire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ounseling and education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leep promotion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elaxation or distraction</w:t>
            </w:r>
          </w:p>
          <w:p w:rsidR="00662609" w:rsidRPr="00311FC7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7A24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tBit</w:t>
            </w:r>
            <w:proofErr w:type="spellEnd"/>
            <w:r w:rsidRPr="007A24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® fitness tracker</w:t>
            </w:r>
          </w:p>
        </w:tc>
        <w:tc>
          <w:tcPr>
            <w:tcW w:w="2445" w:type="dxa"/>
          </w:tcPr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) </w:t>
            </w:r>
            <w:r w:rsidRPr="00F764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st of the training intervent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: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6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ee to five training sessions per week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F76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weeks to 4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Pr="00F76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nths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00B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[74</w:t>
            </w:r>
            <w:r w:rsidRPr="00CF62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] 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) </w:t>
            </w:r>
            <w:r w:rsidRPr="00060E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-week home-based aerobic exercise interven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warm-up phase of 5 minutes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minutes of aerobic exercise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6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minutes of cooling down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64</w:t>
            </w:r>
            <w:r w:rsidRPr="00CF62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662609" w:rsidRPr="007A24E6" w:rsidRDefault="00662609" w:rsidP="00AF2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A24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24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-week intervention:</w:t>
            </w:r>
          </w:p>
          <w:p w:rsidR="00662609" w:rsidRPr="007A24E6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24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king</w:t>
            </w:r>
          </w:p>
          <w:p w:rsidR="00662609" w:rsidRPr="000F0DFF" w:rsidRDefault="00662609" w:rsidP="00AF287E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7A24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 </w:t>
            </w:r>
            <w:r w:rsidRPr="007A24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82]</w:t>
            </w:r>
          </w:p>
        </w:tc>
        <w:tc>
          <w:tcPr>
            <w:tcW w:w="2445" w:type="dxa"/>
          </w:tcPr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 Reduction of fatigue</w:t>
            </w:r>
          </w:p>
          <w:p w:rsidR="00662609" w:rsidRDefault="00662609" w:rsidP="00AF287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6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uction of</w:t>
            </w:r>
            <w:r w:rsidRPr="005578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tigue during ALL maintenance therapy.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Pr="00CF6298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CF6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uction of</w:t>
            </w:r>
            <w:r w:rsidRPr="005578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tigue </w:t>
            </w:r>
          </w:p>
          <w:p w:rsidR="00662609" w:rsidRPr="00CF6298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:rsidR="00662609" w:rsidRPr="00F66FBB" w:rsidRDefault="00662609" w:rsidP="00AF287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62609" w:rsidRPr="00BD4861" w:rsidTr="00AF287E">
        <w:tc>
          <w:tcPr>
            <w:tcW w:w="2444" w:type="dxa"/>
          </w:tcPr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alance:</w:t>
            </w:r>
          </w:p>
          <w:p w:rsidR="00662609" w:rsidRPr="00DE3F2D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F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ostural control and coordination weakness</w:t>
            </w:r>
          </w:p>
          <w:p w:rsidR="00662609" w:rsidRPr="00311FC7" w:rsidRDefault="00662609" w:rsidP="00AF2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444" w:type="dxa"/>
          </w:tcPr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ovement ABC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</w:t>
            </w:r>
            <w:r w:rsidRPr="00CF6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sor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CF6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ganiza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CF6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 (SOT)</w:t>
            </w:r>
          </w:p>
          <w:p w:rsidR="00662609" w:rsidRPr="007A24E6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24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ross Motor Skills (GMS) Test</w:t>
            </w:r>
          </w:p>
        </w:tc>
        <w:tc>
          <w:tcPr>
            <w:tcW w:w="2445" w:type="dxa"/>
          </w:tcPr>
          <w:p w:rsidR="00662609" w:rsidRDefault="00662609" w:rsidP="00AF28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6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 Interven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CF6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ased on exercises with open or closed eyes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86, 87</w:t>
            </w:r>
            <w:r w:rsidRPr="00CF62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</w:t>
            </w:r>
          </w:p>
          <w:p w:rsidR="00662609" w:rsidRPr="00311FC7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45" w:type="dxa"/>
          </w:tcPr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:rsidR="00662609" w:rsidRPr="00CF6298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6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ement of balance</w:t>
            </w:r>
          </w:p>
        </w:tc>
      </w:tr>
      <w:tr w:rsidR="00662609" w:rsidRPr="00500BE6" w:rsidTr="00AF287E">
        <w:tc>
          <w:tcPr>
            <w:tcW w:w="2444" w:type="dxa"/>
          </w:tcPr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abolism Disorders: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F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besity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DE3F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lipidemia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DE3F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lipidemia</w:t>
            </w:r>
          </w:p>
          <w:p w:rsidR="00662609" w:rsidRPr="00DE3F2D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DE3F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 mellitus</w:t>
            </w:r>
          </w:p>
          <w:p w:rsidR="00662609" w:rsidRPr="00311FC7" w:rsidRDefault="00662609" w:rsidP="00AF2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444" w:type="dxa"/>
          </w:tcPr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Pr="00CF6298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6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ual X-ray absorptiometry (DXA)</w:t>
            </w:r>
          </w:p>
        </w:tc>
        <w:tc>
          <w:tcPr>
            <w:tcW w:w="2445" w:type="dxa"/>
          </w:tcPr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) </w:t>
            </w:r>
            <w:r w:rsidRPr="00060E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-week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home-based</w:t>
            </w:r>
            <w:r w:rsidRPr="00060E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ntervent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 w:rsidRPr="00735F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ercise program for long-term survivor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focus on strength of </w:t>
            </w:r>
            <w:r w:rsidRPr="0006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 limb muscles, shoulders and upper limb, abdominal and back muscles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97</w:t>
            </w:r>
            <w:r w:rsidRPr="00CF62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)  </w:t>
            </w:r>
            <w:r w:rsidRPr="00060E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-months Let's Play! Healthy Kids After Cancer intervent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E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ification of</w:t>
            </w:r>
            <w:r w:rsidRPr="0006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home environment to improve physical activity and die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</w:t>
            </w:r>
            <w:r w:rsidRPr="006A6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oung ALL </w:t>
            </w:r>
            <w:r w:rsidRPr="006A6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urvivor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  <w:p w:rsidR="00662609" w:rsidRPr="00060E20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96</w:t>
            </w:r>
            <w:r w:rsidRPr="00CF62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</w:t>
            </w:r>
          </w:p>
          <w:p w:rsidR="00662609" w:rsidRPr="00311FC7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45" w:type="dxa"/>
          </w:tcPr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6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</w:t>
            </w:r>
            <w:r w:rsidRPr="002838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improvement in fasting insulin and systolic blood pressu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the end of the study period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8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 </w:t>
            </w:r>
            <w:r w:rsidRPr="00CF6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decrease in waist circumference, waist-to-hip ratio, and fat percentage</w:t>
            </w: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62609" w:rsidRPr="00CF6298" w:rsidRDefault="00662609" w:rsidP="00AF2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 C</w:t>
            </w:r>
            <w:r w:rsidRPr="002838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ges in weight-related behaviors, as well as in biomarkers of inflammation and oxidative stress, fatigue, and body composition</w:t>
            </w:r>
          </w:p>
        </w:tc>
      </w:tr>
    </w:tbl>
    <w:p w:rsidR="007F30D8" w:rsidRDefault="007F30D8"/>
    <w:sectPr w:rsidR="007F30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609"/>
    <w:rsid w:val="00662609"/>
    <w:rsid w:val="007F3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609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2609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609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2609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68</Words>
  <Characters>4954</Characters>
  <Application>Microsoft Office Word</Application>
  <DocSecurity>0</DocSecurity>
  <Lines>41</Lines>
  <Paragraphs>11</Paragraphs>
  <ScaleCrop>false</ScaleCrop>
  <Company/>
  <LinksUpToDate>false</LinksUpToDate>
  <CharactersWithSpaces>5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8-02-27T14:43:00Z</dcterms:created>
  <dcterms:modified xsi:type="dcterms:W3CDTF">2018-02-27T14:44:00Z</dcterms:modified>
</cp:coreProperties>
</file>